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3BD5A0" w14:textId="08818170" w:rsidR="00C159C5" w:rsidRPr="00DD6785" w:rsidRDefault="001B0A23" w:rsidP="00E9042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D6785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EE7349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bookmarkStart w:id="0" w:name="_GoBack"/>
    </w:p>
    <w:p w14:paraId="61EE76A6" w14:textId="60D1B07F" w:rsidR="001B0A23" w:rsidRPr="00E9042A" w:rsidRDefault="001B0A23" w:rsidP="00E904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Hlk71559599"/>
      <w:bookmarkEnd w:id="1"/>
      <w:bookmarkEnd w:id="0"/>
    </w:p>
    <w:p w14:paraId="48BE829F" w14:textId="1D43BDA0" w:rsidR="00F25622" w:rsidRPr="00DD6785" w:rsidRDefault="008D0A0F" w:rsidP="00E904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D0A0F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5BD8EEE7" wp14:editId="42578429">
            <wp:simplePos x="0" y="0"/>
            <wp:positionH relativeFrom="margin">
              <wp:align>right</wp:align>
            </wp:positionH>
            <wp:positionV relativeFrom="paragraph">
              <wp:posOffset>2210</wp:posOffset>
            </wp:positionV>
            <wp:extent cx="5760720" cy="3034665"/>
            <wp:effectExtent l="0" t="0" r="0" b="0"/>
            <wp:wrapTopAndBottom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346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9FE5944" w14:textId="79E83281" w:rsidR="00F25622" w:rsidRPr="00E9042A" w:rsidRDefault="00F25622" w:rsidP="00E904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9042A">
        <w:rPr>
          <w:rFonts w:ascii="Times New Roman" w:hAnsi="Times New Roman" w:cs="Times New Roman"/>
          <w:sz w:val="24"/>
          <w:szCs w:val="24"/>
          <w:lang w:val="en-GB"/>
        </w:rPr>
        <w:t>Fig</w:t>
      </w:r>
      <w:r w:rsidR="000212E4">
        <w:rPr>
          <w:rFonts w:ascii="Times New Roman" w:hAnsi="Times New Roman" w:cs="Times New Roman"/>
          <w:sz w:val="24"/>
          <w:szCs w:val="24"/>
          <w:lang w:val="en-GB"/>
        </w:rPr>
        <w:t>ure</w:t>
      </w:r>
      <w:r w:rsidRPr="00E9042A">
        <w:rPr>
          <w:rFonts w:ascii="Times New Roman" w:hAnsi="Times New Roman" w:cs="Times New Roman"/>
          <w:sz w:val="24"/>
          <w:szCs w:val="24"/>
          <w:lang w:val="en-GB"/>
        </w:rPr>
        <w:t xml:space="preserve"> S</w:t>
      </w:r>
      <w:r w:rsidR="00220E1C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4423D2" w:rsidRPr="00E9042A">
        <w:rPr>
          <w:rFonts w:ascii="Times New Roman" w:hAnsi="Times New Roman" w:cs="Times New Roman"/>
          <w:sz w:val="24"/>
          <w:szCs w:val="24"/>
          <w:lang w:val="en-GB"/>
        </w:rPr>
        <w:t>: ERDA spectrum of the staurolite, Number of H counts versus Channels (i.e. Energy from 0 to 900 KeV). The area at the centre of the spectrum, from channel 100 to channel 240, corresponds to low energy H atoms, which originated from the bulk sample, and is used for the calculation of the H concentration. The area of the high energy peak corresponds to surface contamination (i.e. high energy H atoms). B. 200*200 µm2 map of the Deep H area, which is chemically quite homogeneous. Please note that the pixel size corresponds to 3µm long by 12 µm wide.</w:t>
      </w:r>
    </w:p>
    <w:p w14:paraId="7E8A3AD5" w14:textId="4BE3B32F" w:rsidR="00F25622" w:rsidRPr="00DD6785" w:rsidRDefault="00F25622" w:rsidP="00E904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9042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509D3F7A" wp14:editId="5C3315ED">
            <wp:simplePos x="0" y="0"/>
            <wp:positionH relativeFrom="margin">
              <wp:align>center</wp:align>
            </wp:positionH>
            <wp:positionV relativeFrom="paragraph">
              <wp:posOffset>25960</wp:posOffset>
            </wp:positionV>
            <wp:extent cx="3833741" cy="3071388"/>
            <wp:effectExtent l="0" t="0" r="0" b="0"/>
            <wp:wrapTopAndBottom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3741" cy="30713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95DFC18" w14:textId="5BE67D1E" w:rsidR="00F25622" w:rsidRPr="00E9042A" w:rsidRDefault="00F25622" w:rsidP="00E904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9042A">
        <w:rPr>
          <w:rFonts w:ascii="Times New Roman" w:hAnsi="Times New Roman" w:cs="Times New Roman"/>
          <w:sz w:val="24"/>
          <w:szCs w:val="24"/>
          <w:lang w:val="en-GB"/>
        </w:rPr>
        <w:t>Fig</w:t>
      </w:r>
      <w:r w:rsidR="000212E4">
        <w:rPr>
          <w:rFonts w:ascii="Times New Roman" w:hAnsi="Times New Roman" w:cs="Times New Roman"/>
          <w:sz w:val="24"/>
          <w:szCs w:val="24"/>
          <w:lang w:val="en-GB"/>
        </w:rPr>
        <w:t>ure</w:t>
      </w:r>
      <w:r w:rsidRPr="00E9042A">
        <w:rPr>
          <w:rFonts w:ascii="Times New Roman" w:hAnsi="Times New Roman" w:cs="Times New Roman"/>
          <w:sz w:val="24"/>
          <w:szCs w:val="24"/>
          <w:lang w:val="en-GB"/>
        </w:rPr>
        <w:t xml:space="preserve"> S</w:t>
      </w:r>
      <w:r w:rsidR="00CD40B0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2C7DB8" w:rsidRPr="00E9042A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E9042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C7DB8" w:rsidRPr="00E9042A">
        <w:rPr>
          <w:rFonts w:ascii="Times New Roman" w:hAnsi="Times New Roman" w:cs="Times New Roman"/>
          <w:sz w:val="24"/>
          <w:szCs w:val="24"/>
          <w:lang w:val="en-GB"/>
        </w:rPr>
        <w:t>Polarized spectra of the staurolite plane (010). Main bands are at 3345 cm-1, 3460 cm-1, 3580 cm-1 and 3680 cm-1 for E // c. Main bands are at 3460 cm-1, 3580 cm-1 and 3680 cm-1 for E // a.</w:t>
      </w:r>
      <w:r w:rsidR="008A4586">
        <w:rPr>
          <w:rFonts w:ascii="Times New Roman" w:hAnsi="Times New Roman" w:cs="Times New Roman"/>
          <w:sz w:val="24"/>
          <w:szCs w:val="24"/>
          <w:lang w:val="en-GB"/>
        </w:rPr>
        <w:t xml:space="preserve"> The OH absorption band of the E//a spectr</w:t>
      </w:r>
      <w:r w:rsidR="007D15AC">
        <w:rPr>
          <w:rFonts w:ascii="Times New Roman" w:hAnsi="Times New Roman" w:cs="Times New Roman"/>
          <w:sz w:val="24"/>
          <w:szCs w:val="24"/>
          <w:lang w:val="en-GB"/>
        </w:rPr>
        <w:t>um</w:t>
      </w:r>
      <w:r w:rsidR="008A4586">
        <w:rPr>
          <w:rFonts w:ascii="Times New Roman" w:hAnsi="Times New Roman" w:cs="Times New Roman"/>
          <w:sz w:val="24"/>
          <w:szCs w:val="24"/>
          <w:lang w:val="en-GB"/>
        </w:rPr>
        <w:t xml:space="preserve"> shows a slight oversaturation, that is included in the error bar.</w:t>
      </w:r>
    </w:p>
    <w:sectPr w:rsidR="00F25622" w:rsidRPr="00E904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812"/>
    <w:rsid w:val="000212E4"/>
    <w:rsid w:val="000D132E"/>
    <w:rsid w:val="001B0A23"/>
    <w:rsid w:val="00220E1C"/>
    <w:rsid w:val="002C7DB8"/>
    <w:rsid w:val="002E5EF7"/>
    <w:rsid w:val="0035127B"/>
    <w:rsid w:val="00404F70"/>
    <w:rsid w:val="004423D2"/>
    <w:rsid w:val="005F61B1"/>
    <w:rsid w:val="00787F3E"/>
    <w:rsid w:val="007D15AC"/>
    <w:rsid w:val="007F1812"/>
    <w:rsid w:val="0086106A"/>
    <w:rsid w:val="00897180"/>
    <w:rsid w:val="008A4586"/>
    <w:rsid w:val="008D0A0F"/>
    <w:rsid w:val="00A50430"/>
    <w:rsid w:val="00B44BCB"/>
    <w:rsid w:val="00C159C5"/>
    <w:rsid w:val="00C61FBF"/>
    <w:rsid w:val="00CD40B0"/>
    <w:rsid w:val="00DD6785"/>
    <w:rsid w:val="00E9042A"/>
    <w:rsid w:val="00E924A6"/>
    <w:rsid w:val="00EE7349"/>
    <w:rsid w:val="00F25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7786C2"/>
  <w15:chartTrackingRefBased/>
  <w15:docId w15:val="{0D20D261-41F7-43DA-9241-606B947B2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E73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E734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37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uséum National Histoire Naturelle</Company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aze</dc:creator>
  <cp:keywords/>
  <dc:description/>
  <cp:lastModifiedBy>Samantha</cp:lastModifiedBy>
  <cp:revision>26</cp:revision>
  <dcterms:created xsi:type="dcterms:W3CDTF">2021-05-10T15:11:00Z</dcterms:created>
  <dcterms:modified xsi:type="dcterms:W3CDTF">2022-01-27T15:51:00Z</dcterms:modified>
</cp:coreProperties>
</file>